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6CA0E" w14:textId="77777777" w:rsidR="007F06C5" w:rsidRDefault="007F06C5" w:rsidP="007F06C5">
      <w:pPr>
        <w:widowControl/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Fig. </w:t>
      </w:r>
      <w:r w:rsidRPr="009D1E0E">
        <w:rPr>
          <w:rFonts w:ascii="Times New Roman" w:hAnsi="Times New Roman" w:cs="Times New Roman"/>
          <w:b/>
          <w:sz w:val="24"/>
          <w:szCs w:val="24"/>
        </w:rPr>
        <w:t>The constructs f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D1E98">
        <w:rPr>
          <w:rFonts w:ascii="Times New Roman" w:hAnsi="Times New Roman" w:cs="Times New Roman"/>
          <w:b/>
          <w:sz w:val="24"/>
          <w:szCs w:val="24"/>
        </w:rPr>
        <w:t>the</w:t>
      </w:r>
      <w:r w:rsidRPr="009D1E0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D1E98">
        <w:rPr>
          <w:rFonts w:ascii="Times New Roman" w:hAnsi="Times New Roman" w:cs="Times New Roman"/>
          <w:b/>
          <w:i/>
          <w:iCs/>
          <w:sz w:val="24"/>
          <w:szCs w:val="24"/>
        </w:rPr>
        <w:t>RgABCCs</w:t>
      </w:r>
      <w:proofErr w:type="spellEnd"/>
      <w:r w:rsidRPr="009D1E0E">
        <w:rPr>
          <w:rFonts w:ascii="Times New Roman" w:hAnsi="Times New Roman" w:cs="Times New Roman"/>
          <w:b/>
          <w:sz w:val="24"/>
          <w:szCs w:val="24"/>
        </w:rPr>
        <w:t>.</w:t>
      </w:r>
      <w:r w:rsidRPr="009D1E0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CaMV35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S:GFP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-RgABCC1, a; CaMV35S:GFP-RgABCC3, b; CaMV35S:GFP-RgABCC11, c; CaMV35S:GFP-RgABCC18, d and PYES2-RgABCC1, e).</w:t>
      </w:r>
    </w:p>
    <w:p w14:paraId="0EAE2D83" w14:textId="77777777" w:rsidR="008F2E70" w:rsidRDefault="00402DCD">
      <w:r>
        <w:rPr>
          <w:noProof/>
        </w:rPr>
        <w:drawing>
          <wp:inline distT="0" distB="0" distL="0" distR="0" wp14:anchorId="4B14B7BB" wp14:editId="74D96329">
            <wp:extent cx="5265420" cy="4046855"/>
            <wp:effectExtent l="0" t="0" r="11430" b="1079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04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2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396344" w14:textId="77777777" w:rsidR="0039504F" w:rsidRDefault="0039504F" w:rsidP="009D071F">
      <w:r>
        <w:separator/>
      </w:r>
    </w:p>
  </w:endnote>
  <w:endnote w:type="continuationSeparator" w:id="0">
    <w:p w14:paraId="14DF381B" w14:textId="77777777" w:rsidR="0039504F" w:rsidRDefault="0039504F" w:rsidP="009D0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42BE6" w14:textId="77777777" w:rsidR="0039504F" w:rsidRDefault="0039504F" w:rsidP="009D071F">
      <w:r>
        <w:separator/>
      </w:r>
    </w:p>
  </w:footnote>
  <w:footnote w:type="continuationSeparator" w:id="0">
    <w:p w14:paraId="5A3B2EA7" w14:textId="77777777" w:rsidR="0039504F" w:rsidRDefault="0039504F" w:rsidP="009D0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4DD"/>
    <w:rsid w:val="00011DBD"/>
    <w:rsid w:val="000A2BB7"/>
    <w:rsid w:val="000C5C88"/>
    <w:rsid w:val="000F0685"/>
    <w:rsid w:val="000F1E22"/>
    <w:rsid w:val="000F6799"/>
    <w:rsid w:val="001227F7"/>
    <w:rsid w:val="001430CA"/>
    <w:rsid w:val="001446C3"/>
    <w:rsid w:val="00157BA0"/>
    <w:rsid w:val="001717A1"/>
    <w:rsid w:val="0018332A"/>
    <w:rsid w:val="0019468B"/>
    <w:rsid w:val="001B765B"/>
    <w:rsid w:val="001C278E"/>
    <w:rsid w:val="001D5509"/>
    <w:rsid w:val="001E0B50"/>
    <w:rsid w:val="00203305"/>
    <w:rsid w:val="0022214B"/>
    <w:rsid w:val="0023180D"/>
    <w:rsid w:val="002476D6"/>
    <w:rsid w:val="002623DD"/>
    <w:rsid w:val="00281046"/>
    <w:rsid w:val="00287911"/>
    <w:rsid w:val="002B6C57"/>
    <w:rsid w:val="002B7A76"/>
    <w:rsid w:val="002B7FEA"/>
    <w:rsid w:val="002C5559"/>
    <w:rsid w:val="002D1991"/>
    <w:rsid w:val="002D70A2"/>
    <w:rsid w:val="002F4F64"/>
    <w:rsid w:val="00302A08"/>
    <w:rsid w:val="003078F2"/>
    <w:rsid w:val="00320BDB"/>
    <w:rsid w:val="00321A41"/>
    <w:rsid w:val="00324495"/>
    <w:rsid w:val="00333F4A"/>
    <w:rsid w:val="00346BA7"/>
    <w:rsid w:val="00373C6F"/>
    <w:rsid w:val="0039504F"/>
    <w:rsid w:val="003A15BB"/>
    <w:rsid w:val="003B7663"/>
    <w:rsid w:val="003D4D6D"/>
    <w:rsid w:val="003F0932"/>
    <w:rsid w:val="00402DCD"/>
    <w:rsid w:val="00440195"/>
    <w:rsid w:val="004406B6"/>
    <w:rsid w:val="00475CCF"/>
    <w:rsid w:val="00486DC1"/>
    <w:rsid w:val="00493E70"/>
    <w:rsid w:val="004A608F"/>
    <w:rsid w:val="004B4CEA"/>
    <w:rsid w:val="004C00B5"/>
    <w:rsid w:val="004C145B"/>
    <w:rsid w:val="004E3FB5"/>
    <w:rsid w:val="004E64E7"/>
    <w:rsid w:val="00532DC7"/>
    <w:rsid w:val="00576A89"/>
    <w:rsid w:val="005C76BA"/>
    <w:rsid w:val="005F34E7"/>
    <w:rsid w:val="00614444"/>
    <w:rsid w:val="0061538D"/>
    <w:rsid w:val="00616617"/>
    <w:rsid w:val="00646306"/>
    <w:rsid w:val="00646D2E"/>
    <w:rsid w:val="00653AB6"/>
    <w:rsid w:val="006809A0"/>
    <w:rsid w:val="00685470"/>
    <w:rsid w:val="00693524"/>
    <w:rsid w:val="00696F1A"/>
    <w:rsid w:val="006C5F69"/>
    <w:rsid w:val="006D220C"/>
    <w:rsid w:val="006F73F8"/>
    <w:rsid w:val="007006C3"/>
    <w:rsid w:val="00715586"/>
    <w:rsid w:val="007160F6"/>
    <w:rsid w:val="00743C34"/>
    <w:rsid w:val="007463E3"/>
    <w:rsid w:val="0074696E"/>
    <w:rsid w:val="00746BC0"/>
    <w:rsid w:val="007836AA"/>
    <w:rsid w:val="007965BA"/>
    <w:rsid w:val="007B6049"/>
    <w:rsid w:val="007D1E36"/>
    <w:rsid w:val="007F06C5"/>
    <w:rsid w:val="008048C2"/>
    <w:rsid w:val="00807141"/>
    <w:rsid w:val="00807BAB"/>
    <w:rsid w:val="00846DA5"/>
    <w:rsid w:val="00883FF8"/>
    <w:rsid w:val="008B2728"/>
    <w:rsid w:val="008D2307"/>
    <w:rsid w:val="008F2E70"/>
    <w:rsid w:val="008F6AB7"/>
    <w:rsid w:val="00917670"/>
    <w:rsid w:val="00917CC8"/>
    <w:rsid w:val="00920D80"/>
    <w:rsid w:val="009262A7"/>
    <w:rsid w:val="009319DB"/>
    <w:rsid w:val="009330C3"/>
    <w:rsid w:val="009404DD"/>
    <w:rsid w:val="00953DFC"/>
    <w:rsid w:val="0098736D"/>
    <w:rsid w:val="00995422"/>
    <w:rsid w:val="009A5137"/>
    <w:rsid w:val="009D071F"/>
    <w:rsid w:val="009F2FDA"/>
    <w:rsid w:val="00A24327"/>
    <w:rsid w:val="00A36456"/>
    <w:rsid w:val="00A40034"/>
    <w:rsid w:val="00A629C9"/>
    <w:rsid w:val="00A64EE4"/>
    <w:rsid w:val="00A80A50"/>
    <w:rsid w:val="00AC7670"/>
    <w:rsid w:val="00AD1284"/>
    <w:rsid w:val="00AF1BAC"/>
    <w:rsid w:val="00B07120"/>
    <w:rsid w:val="00B40A51"/>
    <w:rsid w:val="00B63668"/>
    <w:rsid w:val="00B86500"/>
    <w:rsid w:val="00BA6631"/>
    <w:rsid w:val="00BB3961"/>
    <w:rsid w:val="00BD5653"/>
    <w:rsid w:val="00C147B1"/>
    <w:rsid w:val="00C16586"/>
    <w:rsid w:val="00C57EC6"/>
    <w:rsid w:val="00C62E7A"/>
    <w:rsid w:val="00C658D8"/>
    <w:rsid w:val="00C73EA5"/>
    <w:rsid w:val="00C85849"/>
    <w:rsid w:val="00CA0970"/>
    <w:rsid w:val="00CB4BAC"/>
    <w:rsid w:val="00CF2853"/>
    <w:rsid w:val="00D047F8"/>
    <w:rsid w:val="00D43C07"/>
    <w:rsid w:val="00D54CE0"/>
    <w:rsid w:val="00DC410C"/>
    <w:rsid w:val="00DC7F36"/>
    <w:rsid w:val="00DF7849"/>
    <w:rsid w:val="00E02D05"/>
    <w:rsid w:val="00E044E7"/>
    <w:rsid w:val="00E04E49"/>
    <w:rsid w:val="00E21377"/>
    <w:rsid w:val="00E40AEF"/>
    <w:rsid w:val="00E46A56"/>
    <w:rsid w:val="00E67A4B"/>
    <w:rsid w:val="00E70820"/>
    <w:rsid w:val="00E7242A"/>
    <w:rsid w:val="00E85573"/>
    <w:rsid w:val="00EB205B"/>
    <w:rsid w:val="00EC0226"/>
    <w:rsid w:val="00ED2508"/>
    <w:rsid w:val="00EE4E8E"/>
    <w:rsid w:val="00F04891"/>
    <w:rsid w:val="00F215A1"/>
    <w:rsid w:val="00F27662"/>
    <w:rsid w:val="00F36D1B"/>
    <w:rsid w:val="00F46CAD"/>
    <w:rsid w:val="00F67974"/>
    <w:rsid w:val="00F70979"/>
    <w:rsid w:val="00F9587E"/>
    <w:rsid w:val="00FB674D"/>
    <w:rsid w:val="00FC3B18"/>
    <w:rsid w:val="00FD2ACF"/>
    <w:rsid w:val="00FF4373"/>
    <w:rsid w:val="02E5571E"/>
    <w:rsid w:val="04182D29"/>
    <w:rsid w:val="16F45CD3"/>
    <w:rsid w:val="24132D89"/>
    <w:rsid w:val="2EA9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ECE443"/>
  <w15:docId w15:val="{B5AA6C45-EE7D-4C04-8F11-7BC91DFD1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outlineLvl w:val="3"/>
    </w:pPr>
    <w:rPr>
      <w:rFonts w:asciiTheme="majorHAnsi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qFormat/>
    <w:pPr>
      <w:spacing w:line="360" w:lineRule="auto"/>
      <w:ind w:firstLineChars="200" w:firstLine="560"/>
    </w:pPr>
    <w:rPr>
      <w:rFonts w:ascii="宋体" w:eastAsia="宋体" w:hAnsi="宋体" w:cs="Times New Roman"/>
      <w:color w:val="0000FF"/>
      <w:sz w:val="28"/>
      <w:szCs w:val="24"/>
    </w:r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40">
    <w:name w:val="标题 4 字符"/>
    <w:basedOn w:val="a0"/>
    <w:link w:val="4"/>
    <w:uiPriority w:val="9"/>
    <w:qFormat/>
    <w:rPr>
      <w:rFonts w:asciiTheme="majorHAnsi" w:hAnsiTheme="majorHAnsi" w:cstheme="majorBidi"/>
      <w:b/>
      <w:bCs/>
      <w:sz w:val="24"/>
      <w:szCs w:val="2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正文文本缩进 字符"/>
    <w:basedOn w:val="a0"/>
    <w:link w:val="a3"/>
    <w:qFormat/>
    <w:rPr>
      <w:rFonts w:ascii="宋体" w:eastAsia="宋体" w:hAnsi="宋体" w:cs="Times New Roman"/>
      <w:color w:val="0000FF"/>
      <w:sz w:val="28"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E923FE0-7ED0-4F56-B202-8B5845CAD2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恒 杨</dc:creator>
  <cp:lastModifiedBy>杨 恒</cp:lastModifiedBy>
  <cp:revision>138</cp:revision>
  <dcterms:created xsi:type="dcterms:W3CDTF">2020-05-19T06:47:00Z</dcterms:created>
  <dcterms:modified xsi:type="dcterms:W3CDTF">2021-01-01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